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C75" w:rsidRDefault="00166D7D">
      <w:pPr>
        <w:rPr>
          <w:sz w:val="40"/>
          <w:szCs w:val="40"/>
        </w:rPr>
      </w:pPr>
      <w:r>
        <w:rPr>
          <w:noProof/>
          <w:sz w:val="40"/>
          <w:szCs w:val="40"/>
        </w:rPr>
        <w:drawing>
          <wp:inline distT="0" distB="0" distL="0" distR="0">
            <wp:extent cx="6821735" cy="18745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2-15 at 9.43.22 AM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860580" cy="18851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41122" w:rsidRDefault="00841122">
      <w:pPr>
        <w:rPr>
          <w:sz w:val="22"/>
          <w:szCs w:val="22"/>
        </w:rPr>
      </w:pPr>
    </w:p>
    <w:p w:rsidR="00166D7D" w:rsidRPr="00166D7D" w:rsidRDefault="00166D7D" w:rsidP="00166D7D">
      <w:pPr>
        <w:jc w:val="both"/>
        <w:rPr>
          <w:sz w:val="22"/>
          <w:szCs w:val="22"/>
        </w:rPr>
      </w:pPr>
      <w:r w:rsidRPr="00166D7D">
        <w:rPr>
          <w:b/>
          <w:bCs/>
          <w:sz w:val="22"/>
          <w:szCs w:val="22"/>
        </w:rPr>
        <w:t>Figure S1. Immunofluorescence of pooled mouse serum.</w:t>
      </w:r>
    </w:p>
    <w:p w:rsidR="00166D7D" w:rsidRPr="00166D7D" w:rsidRDefault="00166D7D" w:rsidP="00166D7D">
      <w:pPr>
        <w:jc w:val="both"/>
        <w:rPr>
          <w:sz w:val="22"/>
          <w:szCs w:val="22"/>
        </w:rPr>
      </w:pPr>
      <w:r w:rsidRPr="00166D7D">
        <w:rPr>
          <w:sz w:val="22"/>
          <w:szCs w:val="22"/>
        </w:rPr>
        <w:t xml:space="preserve">Vero cells were infected with PRVABC59 ZIKV at an MOI of 0.5 for 24 hours. The cells were fixed with 0.5% paraformaldehyde and blocked with 5% non-fat milk. Serum were added at a dilution of 1:100 and an anti-mouse antibody conjugated to Alexa Fluor 488 was used as a secondary antibody. Scale bars are equal to 200 microns.  </w:t>
      </w:r>
    </w:p>
    <w:p w:rsidR="00166D7D" w:rsidRDefault="00166D7D">
      <w:pPr>
        <w:rPr>
          <w:sz w:val="22"/>
          <w:szCs w:val="22"/>
        </w:rPr>
      </w:pPr>
    </w:p>
    <w:p w:rsidR="00166D7D" w:rsidRDefault="00166D7D">
      <w:pPr>
        <w:rPr>
          <w:sz w:val="22"/>
          <w:szCs w:val="22"/>
        </w:rPr>
      </w:pPr>
    </w:p>
    <w:p w:rsidR="00166D7D" w:rsidRDefault="00166D7D">
      <w:pPr>
        <w:rPr>
          <w:sz w:val="22"/>
          <w:szCs w:val="22"/>
        </w:rPr>
      </w:pPr>
      <w:bookmarkStart w:id="0" w:name="_GoBack"/>
      <w:bookmarkEnd w:id="0"/>
    </w:p>
    <w:p w:rsidR="00166D7D" w:rsidRDefault="00166D7D">
      <w:pPr>
        <w:rPr>
          <w:sz w:val="22"/>
          <w:szCs w:val="22"/>
        </w:rPr>
      </w:pPr>
    </w:p>
    <w:p w:rsidR="00166D7D" w:rsidRDefault="00166D7D">
      <w:pPr>
        <w:rPr>
          <w:sz w:val="22"/>
          <w:szCs w:val="22"/>
        </w:rPr>
      </w:pPr>
    </w:p>
    <w:p w:rsidR="00166D7D" w:rsidRDefault="00166D7D">
      <w:pPr>
        <w:rPr>
          <w:sz w:val="22"/>
          <w:szCs w:val="22"/>
        </w:rPr>
      </w:pPr>
    </w:p>
    <w:p w:rsidR="00166D7D" w:rsidRDefault="00166D7D">
      <w:pPr>
        <w:rPr>
          <w:sz w:val="22"/>
          <w:szCs w:val="22"/>
        </w:rPr>
      </w:pPr>
    </w:p>
    <w:p w:rsidR="00166D7D" w:rsidRDefault="00166D7D">
      <w:pPr>
        <w:rPr>
          <w:sz w:val="22"/>
          <w:szCs w:val="22"/>
        </w:rPr>
      </w:pPr>
    </w:p>
    <w:p w:rsidR="00166D7D" w:rsidRDefault="00166D7D">
      <w:pPr>
        <w:rPr>
          <w:sz w:val="22"/>
          <w:szCs w:val="22"/>
        </w:rPr>
      </w:pPr>
    </w:p>
    <w:p w:rsidR="00166D7D" w:rsidRPr="00841122" w:rsidRDefault="00166D7D">
      <w:pPr>
        <w:rPr>
          <w:sz w:val="22"/>
          <w:szCs w:val="22"/>
        </w:rPr>
      </w:pPr>
    </w:p>
    <w:sectPr w:rsidR="00166D7D" w:rsidRPr="00841122" w:rsidSect="00166D7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DFD"/>
    <w:rsid w:val="000047E3"/>
    <w:rsid w:val="00037F33"/>
    <w:rsid w:val="000454C4"/>
    <w:rsid w:val="00166D7D"/>
    <w:rsid w:val="00190BFA"/>
    <w:rsid w:val="001B7789"/>
    <w:rsid w:val="001F1FB9"/>
    <w:rsid w:val="0022612B"/>
    <w:rsid w:val="002415CB"/>
    <w:rsid w:val="002A165E"/>
    <w:rsid w:val="002A228F"/>
    <w:rsid w:val="00355677"/>
    <w:rsid w:val="00395990"/>
    <w:rsid w:val="00465A03"/>
    <w:rsid w:val="0055685A"/>
    <w:rsid w:val="00593A4D"/>
    <w:rsid w:val="005D4ABB"/>
    <w:rsid w:val="005D76A4"/>
    <w:rsid w:val="00600188"/>
    <w:rsid w:val="00693450"/>
    <w:rsid w:val="0079750E"/>
    <w:rsid w:val="007B6D3D"/>
    <w:rsid w:val="007F23B1"/>
    <w:rsid w:val="007F2942"/>
    <w:rsid w:val="007F5436"/>
    <w:rsid w:val="00841122"/>
    <w:rsid w:val="00877C26"/>
    <w:rsid w:val="0089383E"/>
    <w:rsid w:val="008A0B05"/>
    <w:rsid w:val="00902E97"/>
    <w:rsid w:val="00933FEC"/>
    <w:rsid w:val="00A51DFD"/>
    <w:rsid w:val="00AE0974"/>
    <w:rsid w:val="00B31773"/>
    <w:rsid w:val="00B46BD5"/>
    <w:rsid w:val="00B5652E"/>
    <w:rsid w:val="00BE7AB2"/>
    <w:rsid w:val="00C41900"/>
    <w:rsid w:val="00CE4642"/>
    <w:rsid w:val="00D10818"/>
    <w:rsid w:val="00DE0387"/>
    <w:rsid w:val="00E4726D"/>
    <w:rsid w:val="00E81049"/>
    <w:rsid w:val="00EB3DE8"/>
    <w:rsid w:val="00EB3EB1"/>
    <w:rsid w:val="00ED0D1D"/>
    <w:rsid w:val="00EF5D74"/>
    <w:rsid w:val="00F01CC4"/>
    <w:rsid w:val="00F274CB"/>
    <w:rsid w:val="00FC4D56"/>
    <w:rsid w:val="00FE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72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2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72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2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1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23289E3.dotm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. Craig Venter Institute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 S. Tan</dc:creator>
  <cp:lastModifiedBy>Rob Arthur</cp:lastModifiedBy>
  <cp:revision>2</cp:revision>
  <dcterms:created xsi:type="dcterms:W3CDTF">2019-02-25T17:58:00Z</dcterms:created>
  <dcterms:modified xsi:type="dcterms:W3CDTF">2019-02-25T17:58:00Z</dcterms:modified>
</cp:coreProperties>
</file>